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798" w:rsidRDefault="00024798" w:rsidP="00024798">
      <w:pPr>
        <w:adjustRightInd w:val="0"/>
        <w:snapToGrid w:val="0"/>
        <w:spacing w:line="480" w:lineRule="auto"/>
        <w:jc w:val="center"/>
        <w:outlineLvl w:val="0"/>
        <w:rPr>
          <w:rFonts w:eastAsia="SimSun"/>
          <w:b/>
          <w:bCs/>
          <w:szCs w:val="24"/>
        </w:rPr>
      </w:pPr>
      <w:r>
        <w:rPr>
          <w:b/>
          <w:bCs/>
          <w:szCs w:val="24"/>
        </w:rPr>
        <w:t>Additional file</w:t>
      </w:r>
      <w:r>
        <w:rPr>
          <w:rFonts w:eastAsia="SimSun"/>
          <w:b/>
          <w:bCs/>
          <w:szCs w:val="24"/>
        </w:rPr>
        <w:t xml:space="preserve"> 3</w:t>
      </w:r>
    </w:p>
    <w:p w:rsidR="00024798" w:rsidRPr="006E714A" w:rsidRDefault="00024798" w:rsidP="00024798">
      <w:pPr>
        <w:adjustRightInd w:val="0"/>
        <w:snapToGrid w:val="0"/>
        <w:spacing w:line="480" w:lineRule="auto"/>
        <w:jc w:val="center"/>
        <w:outlineLvl w:val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4416FF">
        <w:rPr>
          <w:rFonts w:ascii="Times New Roman" w:hAnsi="Times New Roman"/>
          <w:sz w:val="24"/>
          <w:szCs w:val="24"/>
        </w:rPr>
        <w:t>Table</w:t>
      </w:r>
      <w:r w:rsidRPr="004416FF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4416FF">
        <w:rPr>
          <w:rFonts w:ascii="Times New Roman" w:eastAsiaTheme="minorEastAsia" w:hAnsi="Times New Roman"/>
          <w:sz w:val="24"/>
          <w:szCs w:val="24"/>
        </w:rPr>
        <w:t>S</w:t>
      </w:r>
      <w:r w:rsidRPr="004416FF">
        <w:rPr>
          <w:rFonts w:ascii="Times New Roman" w:eastAsiaTheme="minorEastAsia" w:hAnsi="Times New Roman"/>
          <w:sz w:val="24"/>
          <w:szCs w:val="24"/>
          <w:lang w:eastAsia="zh-CN"/>
        </w:rPr>
        <w:t>3</w:t>
      </w:r>
      <w:proofErr w:type="spellEnd"/>
      <w:r w:rsidRPr="004416FF">
        <w:rPr>
          <w:rFonts w:ascii="Times New Roman" w:hAnsi="Times New Roman"/>
          <w:sz w:val="24"/>
          <w:szCs w:val="24"/>
        </w:rPr>
        <w:t xml:space="preserve">: </w:t>
      </w:r>
      <w:r w:rsidRPr="004416FF">
        <w:rPr>
          <w:rFonts w:ascii="Times New Roman" w:eastAsiaTheme="minorEastAsia" w:hAnsi="Times New Roman"/>
          <w:sz w:val="24"/>
          <w:szCs w:val="24"/>
        </w:rPr>
        <w:t>The minimum m</w:t>
      </w:r>
      <w:r w:rsidRPr="004416FF">
        <w:rPr>
          <w:rFonts w:ascii="Times New Roman" w:hAnsi="Times New Roman"/>
          <w:sz w:val="24"/>
          <w:szCs w:val="24"/>
        </w:rPr>
        <w:t>ass spectrometric fragments of amino acid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1381"/>
        <w:gridCol w:w="1381"/>
        <w:gridCol w:w="1381"/>
        <w:gridCol w:w="1388"/>
        <w:gridCol w:w="1395"/>
      </w:tblGrid>
      <w:tr w:rsidR="00024798" w:rsidRPr="009C6ABC" w:rsidTr="00D523C9">
        <w:trPr>
          <w:jc w:val="center"/>
        </w:trPr>
        <w:tc>
          <w:tcPr>
            <w:tcW w:w="1577" w:type="dxa"/>
            <w:tcBorders>
              <w:bottom w:val="single" w:sz="4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Amino acid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  <w:vertAlign w:val="superscript"/>
              </w:rPr>
            </w:pPr>
            <w:r w:rsidRPr="009C6ABC">
              <w:rPr>
                <w:rFonts w:eastAsiaTheme="minorEastAsia"/>
                <w:szCs w:val="24"/>
              </w:rPr>
              <w:t>(M-15)</w:t>
            </w:r>
            <w:r w:rsidRPr="009C6ABC">
              <w:rPr>
                <w:rFonts w:eastAsiaTheme="minorEastAsia"/>
                <w:szCs w:val="24"/>
                <w:vertAlign w:val="superscript"/>
              </w:rPr>
              <w:t>+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(M-57)</w:t>
            </w:r>
            <w:r w:rsidRPr="009C6ABC">
              <w:rPr>
                <w:rFonts w:eastAsiaTheme="minorEastAsia"/>
                <w:szCs w:val="24"/>
                <w:vertAlign w:val="superscript"/>
              </w:rPr>
              <w:t>+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(M-85)</w:t>
            </w:r>
            <w:r w:rsidRPr="009C6ABC">
              <w:rPr>
                <w:rFonts w:eastAsiaTheme="minorEastAsia"/>
                <w:szCs w:val="24"/>
                <w:vertAlign w:val="superscript"/>
              </w:rPr>
              <w:t>+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(M-159)</w:t>
            </w:r>
            <w:r w:rsidRPr="009C6ABC">
              <w:rPr>
                <w:rFonts w:eastAsiaTheme="minorEastAsia"/>
                <w:szCs w:val="24"/>
                <w:vertAlign w:val="superscript"/>
              </w:rPr>
              <w:t>+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(</w:t>
            </w:r>
            <w:proofErr w:type="spellStart"/>
            <w:r w:rsidRPr="009C6ABC">
              <w:rPr>
                <w:rFonts w:eastAsiaTheme="minorEastAsia"/>
                <w:szCs w:val="24"/>
              </w:rPr>
              <w:t>f302</w:t>
            </w:r>
            <w:proofErr w:type="spellEnd"/>
            <w:r w:rsidRPr="009C6ABC">
              <w:rPr>
                <w:rFonts w:eastAsiaTheme="minorEastAsia"/>
                <w:szCs w:val="24"/>
              </w:rPr>
              <w:t>)</w:t>
            </w:r>
            <w:r w:rsidRPr="009C6ABC">
              <w:rPr>
                <w:rFonts w:eastAsiaTheme="minorEastAsia"/>
                <w:szCs w:val="24"/>
                <w:vertAlign w:val="superscript"/>
              </w:rPr>
              <w:t>+</w:t>
            </w: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Alanine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60(3)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32(2)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Glyc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88(2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46(2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18(1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144(1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Val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88(5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60(4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02(2)</w:t>
            </w: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Leuc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44(6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74(5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00(5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Isoleuc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44(6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74(5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00(5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Prol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28(5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86(5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58(4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184(4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Methion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20(5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92(4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18(4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Ser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32(3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90(3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62(2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88(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02(2)</w:t>
            </w: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Threon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46(4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04(4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76(3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Phenylalan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36(9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08(8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234(8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02(2)</w:t>
            </w: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Aspartat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60(4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18(4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90(3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16(3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02(2)</w:t>
            </w: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Glutamat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74(5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32(5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04(4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30(4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02(2)</w:t>
            </w: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Lys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31(6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29(5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Histidine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82(6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40(6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12(5)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38(5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02(2)</w:t>
            </w:r>
          </w:p>
        </w:tc>
      </w:tr>
      <w:tr w:rsidR="00024798" w:rsidRPr="009C6ABC" w:rsidTr="00D523C9">
        <w:trPr>
          <w:jc w:val="center"/>
        </w:trPr>
        <w:tc>
          <w:tcPr>
            <w:tcW w:w="1577" w:type="dxa"/>
            <w:tcBorders>
              <w:top w:val="nil"/>
              <w:bottom w:val="single" w:sz="12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Tyrosine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508(9)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66(9)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438(8)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64(8)</w:t>
            </w:r>
          </w:p>
        </w:tc>
        <w:tc>
          <w:tcPr>
            <w:tcW w:w="1398" w:type="dxa"/>
            <w:tcBorders>
              <w:top w:val="nil"/>
              <w:bottom w:val="single" w:sz="12" w:space="0" w:color="auto"/>
            </w:tcBorders>
          </w:tcPr>
          <w:p w:rsidR="00024798" w:rsidRPr="009C6ABC" w:rsidRDefault="00024798" w:rsidP="00D523C9">
            <w:pPr>
              <w:pStyle w:val="Heading4"/>
              <w:adjustRightInd w:val="0"/>
              <w:snapToGrid w:val="0"/>
              <w:spacing w:line="480" w:lineRule="auto"/>
              <w:rPr>
                <w:rFonts w:eastAsiaTheme="minorEastAsia"/>
                <w:szCs w:val="24"/>
              </w:rPr>
            </w:pPr>
            <w:r w:rsidRPr="009C6ABC">
              <w:rPr>
                <w:rFonts w:eastAsiaTheme="minorEastAsia"/>
                <w:szCs w:val="24"/>
              </w:rPr>
              <w:t>302(2)</w:t>
            </w:r>
          </w:p>
        </w:tc>
      </w:tr>
    </w:tbl>
    <w:p w:rsidR="002711E0" w:rsidRPr="00024798" w:rsidRDefault="002711E0" w:rsidP="00024798">
      <w:bookmarkStart w:id="0" w:name="_GoBack"/>
      <w:bookmarkEnd w:id="0"/>
    </w:p>
    <w:sectPr w:rsidR="002711E0" w:rsidRPr="00024798" w:rsidSect="009C1040">
      <w:footerReference w:type="default" r:id="rId8"/>
      <w:type w:val="continuous"/>
      <w:pgSz w:w="11906" w:h="16838"/>
      <w:pgMar w:top="1985" w:right="1701" w:bottom="1701" w:left="1701" w:header="720" w:footer="720" w:gutter="0"/>
      <w:cols w:space="720"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6FCA" w:rsidRDefault="00336FCA" w:rsidP="00020501">
      <w:r>
        <w:separator/>
      </w:r>
    </w:p>
  </w:endnote>
  <w:endnote w:type="continuationSeparator" w:id="0">
    <w:p w:rsidR="00336FCA" w:rsidRDefault="00336FCA" w:rsidP="00020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Meiryo"/>
    <w:charset w:val="80"/>
    <w:family w:val="swiss"/>
    <w:pitch w:val="variable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0B72" w:rsidRDefault="009C1040">
    <w:pPr>
      <w:pStyle w:val="Footer"/>
      <w:jc w:val="center"/>
    </w:pPr>
    <w:r>
      <w:rPr>
        <w:noProof/>
        <w:lang w:val="ja-JP"/>
      </w:rPr>
      <w:fldChar w:fldCharType="begin"/>
    </w:r>
    <w:r>
      <w:rPr>
        <w:noProof/>
        <w:lang w:val="ja-JP"/>
      </w:rPr>
      <w:instrText xml:space="preserve"> PAGE   \* MERGEFORMAT </w:instrText>
    </w:r>
    <w:r>
      <w:rPr>
        <w:noProof/>
        <w:lang w:val="ja-JP"/>
      </w:rPr>
      <w:fldChar w:fldCharType="separate"/>
    </w:r>
    <w:r w:rsidR="00024798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C70B72" w:rsidRDefault="00C70B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6FCA" w:rsidRDefault="00336FCA" w:rsidP="00020501">
      <w:r>
        <w:separator/>
      </w:r>
    </w:p>
  </w:footnote>
  <w:footnote w:type="continuationSeparator" w:id="0">
    <w:p w:rsidR="00336FCA" w:rsidRDefault="00336FCA" w:rsidP="000205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E92FEB"/>
    <w:multiLevelType w:val="hybridMultilevel"/>
    <w:tmpl w:val="4E4A0214"/>
    <w:lvl w:ilvl="0" w:tplc="4D0423CA">
      <w:start w:val="1"/>
      <w:numFmt w:val="decimal"/>
      <w:lvlText w:val="%1."/>
      <w:lvlJc w:val="left"/>
      <w:pPr>
        <w:ind w:left="357" w:hanging="357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B10106B"/>
    <w:multiLevelType w:val="hybridMultilevel"/>
    <w:tmpl w:val="F68C1BE4"/>
    <w:lvl w:ilvl="0" w:tplc="056C4FCC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80" w:hanging="420"/>
      </w:pPr>
    </w:lvl>
    <w:lvl w:ilvl="2" w:tplc="04090011" w:tentative="1">
      <w:start w:val="1"/>
      <w:numFmt w:val="decimalEnclosedCircle"/>
      <w:lvlText w:val="%3"/>
      <w:lvlJc w:val="left"/>
      <w:pPr>
        <w:ind w:left="900" w:hanging="420"/>
      </w:pPr>
    </w:lvl>
    <w:lvl w:ilvl="3" w:tplc="0409000F" w:tentative="1">
      <w:start w:val="1"/>
      <w:numFmt w:val="decimal"/>
      <w:lvlText w:val="%4."/>
      <w:lvlJc w:val="left"/>
      <w:pPr>
        <w:ind w:left="1320" w:hanging="420"/>
      </w:pPr>
    </w:lvl>
    <w:lvl w:ilvl="4" w:tplc="04090017" w:tentative="1">
      <w:start w:val="1"/>
      <w:numFmt w:val="aiueoFullWidth"/>
      <w:lvlText w:val="(%5)"/>
      <w:lvlJc w:val="left"/>
      <w:pPr>
        <w:ind w:left="17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160" w:hanging="420"/>
      </w:pPr>
    </w:lvl>
    <w:lvl w:ilvl="6" w:tplc="0409000F" w:tentative="1">
      <w:start w:val="1"/>
      <w:numFmt w:val="decimal"/>
      <w:lvlText w:val="%7."/>
      <w:lvlJc w:val="left"/>
      <w:pPr>
        <w:ind w:left="2580" w:hanging="420"/>
      </w:pPr>
    </w:lvl>
    <w:lvl w:ilvl="7" w:tplc="04090017" w:tentative="1">
      <w:start w:val="1"/>
      <w:numFmt w:val="aiueoFullWidth"/>
      <w:lvlText w:val="(%8)"/>
      <w:lvlJc w:val="left"/>
      <w:pPr>
        <w:ind w:left="3000" w:hanging="420"/>
      </w:pPr>
    </w:lvl>
    <w:lvl w:ilvl="8" w:tplc="04090011" w:tentative="1">
      <w:start w:val="1"/>
      <w:numFmt w:val="decimalEnclosedCircle"/>
      <w:lvlText w:val="%9"/>
      <w:lvlJc w:val="left"/>
      <w:pPr>
        <w:ind w:left="3420" w:hanging="420"/>
      </w:pPr>
    </w:lvl>
  </w:abstractNum>
  <w:abstractNum w:abstractNumId="2" w15:restartNumberingAfterBreak="0">
    <w:nsid w:val="67EB6AA1"/>
    <w:multiLevelType w:val="hybridMultilevel"/>
    <w:tmpl w:val="CE2296D2"/>
    <w:lvl w:ilvl="0" w:tplc="F8349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B9B6C9C"/>
    <w:multiLevelType w:val="hybridMultilevel"/>
    <w:tmpl w:val="CEF063BA"/>
    <w:lvl w:ilvl="0" w:tplc="0409000F">
      <w:start w:val="1"/>
      <w:numFmt w:val="decimal"/>
      <w:lvlText w:val="%1."/>
      <w:lvlJc w:val="left"/>
      <w:pPr>
        <w:ind w:left="661" w:hanging="420"/>
      </w:pPr>
    </w:lvl>
    <w:lvl w:ilvl="1" w:tplc="04090017" w:tentative="1">
      <w:start w:val="1"/>
      <w:numFmt w:val="aiueoFullWidth"/>
      <w:lvlText w:val="(%2)"/>
      <w:lvlJc w:val="left"/>
      <w:pPr>
        <w:ind w:left="1081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1" w:hanging="420"/>
      </w:pPr>
    </w:lvl>
    <w:lvl w:ilvl="3" w:tplc="0409000F" w:tentative="1">
      <w:start w:val="1"/>
      <w:numFmt w:val="decimal"/>
      <w:lvlText w:val="%4."/>
      <w:lvlJc w:val="left"/>
      <w:pPr>
        <w:ind w:left="1921" w:hanging="420"/>
      </w:pPr>
    </w:lvl>
    <w:lvl w:ilvl="4" w:tplc="04090017" w:tentative="1">
      <w:start w:val="1"/>
      <w:numFmt w:val="aiueoFullWidth"/>
      <w:lvlText w:val="(%5)"/>
      <w:lvlJc w:val="left"/>
      <w:pPr>
        <w:ind w:left="234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1" w:hanging="420"/>
      </w:pPr>
    </w:lvl>
    <w:lvl w:ilvl="6" w:tplc="0409000F" w:tentative="1">
      <w:start w:val="1"/>
      <w:numFmt w:val="decimal"/>
      <w:lvlText w:val="%7."/>
      <w:lvlJc w:val="left"/>
      <w:pPr>
        <w:ind w:left="3181" w:hanging="420"/>
      </w:pPr>
    </w:lvl>
    <w:lvl w:ilvl="7" w:tplc="04090017" w:tentative="1">
      <w:start w:val="1"/>
      <w:numFmt w:val="aiueoFullWidth"/>
      <w:lvlText w:val="(%8)"/>
      <w:lvlJc w:val="left"/>
      <w:pPr>
        <w:ind w:left="3601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1" w:hanging="420"/>
      </w:pPr>
    </w:lvl>
  </w:abstractNum>
  <w:abstractNum w:abstractNumId="4" w15:restartNumberingAfterBreak="0">
    <w:nsid w:val="71936F7E"/>
    <w:multiLevelType w:val="hybridMultilevel"/>
    <w:tmpl w:val="ADA62D8C"/>
    <w:lvl w:ilvl="0" w:tplc="056C4F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0"/>
    <w:lvlOverride w:ilvl="0">
      <w:lvl w:ilvl="0" w:tplc="4D0423CA">
        <w:start w:val="1"/>
        <w:numFmt w:val="decimal"/>
        <w:lvlText w:val="%1."/>
        <w:lvlJc w:val="left"/>
        <w:pPr>
          <w:ind w:left="397" w:hanging="397"/>
        </w:pPr>
        <w:rPr>
          <w:rFonts w:hint="eastAsia"/>
        </w:rPr>
      </w:lvl>
    </w:lvlOverride>
    <w:lvlOverride w:ilvl="1">
      <w:lvl w:ilvl="1" w:tplc="04090017" w:tentative="1">
        <w:start w:val="1"/>
        <w:numFmt w:val="aiueoFullWidth"/>
        <w:lvlText w:val="(%2)"/>
        <w:lvlJc w:val="left"/>
        <w:pPr>
          <w:ind w:left="840" w:hanging="420"/>
        </w:pPr>
      </w:lvl>
    </w:lvlOverride>
    <w:lvlOverride w:ilvl="2">
      <w:lvl w:ilvl="2" w:tplc="04090011" w:tentative="1">
        <w:start w:val="1"/>
        <w:numFmt w:val="decimalEnclosedCircle"/>
        <w:lvlText w:val="%3"/>
        <w:lvlJc w:val="lef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7" w:tentative="1">
        <w:start w:val="1"/>
        <w:numFmt w:val="aiueoFullWidth"/>
        <w:lvlText w:val="(%5)"/>
        <w:lvlJc w:val="left"/>
        <w:pPr>
          <w:ind w:left="2100" w:hanging="420"/>
        </w:pPr>
      </w:lvl>
    </w:lvlOverride>
    <w:lvlOverride w:ilvl="5">
      <w:lvl w:ilvl="5" w:tplc="04090011" w:tentative="1">
        <w:start w:val="1"/>
        <w:numFmt w:val="decimalEnclosedCircle"/>
        <w:lvlText w:val="%6"/>
        <w:lvlJc w:val="lef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7" w:tentative="1">
        <w:start w:val="1"/>
        <w:numFmt w:val="aiueoFullWidth"/>
        <w:lvlText w:val="(%8)"/>
        <w:lvlJc w:val="left"/>
        <w:pPr>
          <w:ind w:left="3360" w:hanging="420"/>
        </w:pPr>
      </w:lvl>
    </w:lvlOverride>
    <w:lvlOverride w:ilvl="8">
      <w:lvl w:ilvl="8" w:tplc="04090011" w:tentative="1">
        <w:start w:val="1"/>
        <w:numFmt w:val="decimalEnclosedCircle"/>
        <w:lvlText w:val="%9"/>
        <w:lvlJc w:val="left"/>
        <w:pPr>
          <w:ind w:left="3780" w:hanging="42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isplayBackgroundShape/>
  <w:embedSystemFonts/>
  <w:bordersDoNotSurroundHeader/>
  <w:bordersDoNotSurroundFooter/>
  <w:hideSpellingErrors/>
  <w:hideGrammaticalError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40"/>
  <w:defaultTableStyle w:val="Normal"/>
  <w:drawingGridHorizontalSpacing w:val="105"/>
  <w:drawingGridVerticalSpacing w:val="263"/>
  <w:displayHorizontalDrawingGridEvery w:val="0"/>
  <w:displayVerticalDrawingGridEvery w:val="0"/>
  <w:characterSpacingControl w:val="compressPunctuation"/>
  <w:hdrShapeDefaults>
    <o:shapedefaults v:ext="edit" spidmax="66561" style="mso-position-vertical-relative:line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977"/>
    <w:rsid w:val="00001380"/>
    <w:rsid w:val="0000165B"/>
    <w:rsid w:val="00003A77"/>
    <w:rsid w:val="00003EED"/>
    <w:rsid w:val="000061F9"/>
    <w:rsid w:val="00010655"/>
    <w:rsid w:val="000113C3"/>
    <w:rsid w:val="00015E65"/>
    <w:rsid w:val="000171B6"/>
    <w:rsid w:val="00017B7D"/>
    <w:rsid w:val="00017D39"/>
    <w:rsid w:val="00020501"/>
    <w:rsid w:val="0002087B"/>
    <w:rsid w:val="00020903"/>
    <w:rsid w:val="000216BE"/>
    <w:rsid w:val="00022EC6"/>
    <w:rsid w:val="000232F4"/>
    <w:rsid w:val="00024798"/>
    <w:rsid w:val="00025DC0"/>
    <w:rsid w:val="0003067A"/>
    <w:rsid w:val="000308F6"/>
    <w:rsid w:val="00031E60"/>
    <w:rsid w:val="00032EAA"/>
    <w:rsid w:val="00034422"/>
    <w:rsid w:val="00040E9B"/>
    <w:rsid w:val="00041AEF"/>
    <w:rsid w:val="000448CF"/>
    <w:rsid w:val="0005399B"/>
    <w:rsid w:val="00053D9D"/>
    <w:rsid w:val="000545DC"/>
    <w:rsid w:val="00055ECC"/>
    <w:rsid w:val="00055F43"/>
    <w:rsid w:val="000616E8"/>
    <w:rsid w:val="000657C5"/>
    <w:rsid w:val="00066F4E"/>
    <w:rsid w:val="00067201"/>
    <w:rsid w:val="0007063E"/>
    <w:rsid w:val="00070D0B"/>
    <w:rsid w:val="00070E6D"/>
    <w:rsid w:val="00071B84"/>
    <w:rsid w:val="00076739"/>
    <w:rsid w:val="00077C2B"/>
    <w:rsid w:val="00080657"/>
    <w:rsid w:val="000824EC"/>
    <w:rsid w:val="0008331B"/>
    <w:rsid w:val="000858A0"/>
    <w:rsid w:val="00086A8A"/>
    <w:rsid w:val="00092D37"/>
    <w:rsid w:val="000939B9"/>
    <w:rsid w:val="00095581"/>
    <w:rsid w:val="00095CE6"/>
    <w:rsid w:val="00095DC2"/>
    <w:rsid w:val="000A3D40"/>
    <w:rsid w:val="000A579C"/>
    <w:rsid w:val="000B109D"/>
    <w:rsid w:val="000B1511"/>
    <w:rsid w:val="000B443E"/>
    <w:rsid w:val="000B7D23"/>
    <w:rsid w:val="000C0123"/>
    <w:rsid w:val="000C057E"/>
    <w:rsid w:val="000C2B06"/>
    <w:rsid w:val="000C2B2F"/>
    <w:rsid w:val="000C6AA0"/>
    <w:rsid w:val="000D06B4"/>
    <w:rsid w:val="000D0EA5"/>
    <w:rsid w:val="000D1003"/>
    <w:rsid w:val="000D1EA8"/>
    <w:rsid w:val="000E1E19"/>
    <w:rsid w:val="000E262D"/>
    <w:rsid w:val="000E3F1E"/>
    <w:rsid w:val="000E7072"/>
    <w:rsid w:val="000E7ED5"/>
    <w:rsid w:val="000F1288"/>
    <w:rsid w:val="000F2D00"/>
    <w:rsid w:val="000F368B"/>
    <w:rsid w:val="000F4E75"/>
    <w:rsid w:val="000F5110"/>
    <w:rsid w:val="000F5443"/>
    <w:rsid w:val="000F6A9A"/>
    <w:rsid w:val="000F7E50"/>
    <w:rsid w:val="0010025C"/>
    <w:rsid w:val="0010267F"/>
    <w:rsid w:val="00106FB2"/>
    <w:rsid w:val="00107705"/>
    <w:rsid w:val="00110165"/>
    <w:rsid w:val="0011083E"/>
    <w:rsid w:val="001111D6"/>
    <w:rsid w:val="00111CAB"/>
    <w:rsid w:val="0011352F"/>
    <w:rsid w:val="0011795E"/>
    <w:rsid w:val="00123227"/>
    <w:rsid w:val="001237B4"/>
    <w:rsid w:val="001264D2"/>
    <w:rsid w:val="00126A5B"/>
    <w:rsid w:val="00126AB9"/>
    <w:rsid w:val="00131140"/>
    <w:rsid w:val="00131D45"/>
    <w:rsid w:val="00137425"/>
    <w:rsid w:val="00137990"/>
    <w:rsid w:val="00141795"/>
    <w:rsid w:val="0014372B"/>
    <w:rsid w:val="00143E90"/>
    <w:rsid w:val="0015156C"/>
    <w:rsid w:val="00151B71"/>
    <w:rsid w:val="001542B9"/>
    <w:rsid w:val="00155F2C"/>
    <w:rsid w:val="0015639B"/>
    <w:rsid w:val="00163D3E"/>
    <w:rsid w:val="00163F3D"/>
    <w:rsid w:val="00164228"/>
    <w:rsid w:val="00167244"/>
    <w:rsid w:val="00171DDB"/>
    <w:rsid w:val="00172224"/>
    <w:rsid w:val="00175485"/>
    <w:rsid w:val="001777A5"/>
    <w:rsid w:val="00183E92"/>
    <w:rsid w:val="001922BD"/>
    <w:rsid w:val="00196836"/>
    <w:rsid w:val="001A14C0"/>
    <w:rsid w:val="001A1FB8"/>
    <w:rsid w:val="001A50AB"/>
    <w:rsid w:val="001A5C9E"/>
    <w:rsid w:val="001B03EF"/>
    <w:rsid w:val="001B4BC9"/>
    <w:rsid w:val="001B5F4C"/>
    <w:rsid w:val="001C15E6"/>
    <w:rsid w:val="001C25C5"/>
    <w:rsid w:val="001C3345"/>
    <w:rsid w:val="001C37FA"/>
    <w:rsid w:val="001C486A"/>
    <w:rsid w:val="001C5805"/>
    <w:rsid w:val="001D0A61"/>
    <w:rsid w:val="001D0E2F"/>
    <w:rsid w:val="001D16DC"/>
    <w:rsid w:val="001D17C9"/>
    <w:rsid w:val="001D36D6"/>
    <w:rsid w:val="001D3BC0"/>
    <w:rsid w:val="001D4A82"/>
    <w:rsid w:val="001D72FC"/>
    <w:rsid w:val="001D748F"/>
    <w:rsid w:val="001E0652"/>
    <w:rsid w:val="001E1437"/>
    <w:rsid w:val="001E3D30"/>
    <w:rsid w:val="001E4747"/>
    <w:rsid w:val="001E63FA"/>
    <w:rsid w:val="001E6EFA"/>
    <w:rsid w:val="001F0F4A"/>
    <w:rsid w:val="001F101D"/>
    <w:rsid w:val="001F4482"/>
    <w:rsid w:val="001F627B"/>
    <w:rsid w:val="001F69BB"/>
    <w:rsid w:val="001F79B3"/>
    <w:rsid w:val="00200D1E"/>
    <w:rsid w:val="002011AC"/>
    <w:rsid w:val="002016E2"/>
    <w:rsid w:val="00201A48"/>
    <w:rsid w:val="00203C30"/>
    <w:rsid w:val="002041D1"/>
    <w:rsid w:val="0020435B"/>
    <w:rsid w:val="0020464F"/>
    <w:rsid w:val="00204FCB"/>
    <w:rsid w:val="002132CB"/>
    <w:rsid w:val="0021374E"/>
    <w:rsid w:val="00215D9F"/>
    <w:rsid w:val="00216A35"/>
    <w:rsid w:val="00222299"/>
    <w:rsid w:val="00223EE0"/>
    <w:rsid w:val="00230D15"/>
    <w:rsid w:val="00230D42"/>
    <w:rsid w:val="002320BD"/>
    <w:rsid w:val="002324FF"/>
    <w:rsid w:val="002335EE"/>
    <w:rsid w:val="002346BD"/>
    <w:rsid w:val="00240C46"/>
    <w:rsid w:val="002466E3"/>
    <w:rsid w:val="002477FC"/>
    <w:rsid w:val="002500EA"/>
    <w:rsid w:val="00250825"/>
    <w:rsid w:val="00252FE9"/>
    <w:rsid w:val="002537DB"/>
    <w:rsid w:val="00257536"/>
    <w:rsid w:val="00261BF0"/>
    <w:rsid w:val="00262C46"/>
    <w:rsid w:val="002636D6"/>
    <w:rsid w:val="00267CF2"/>
    <w:rsid w:val="002711E0"/>
    <w:rsid w:val="00271BAC"/>
    <w:rsid w:val="00271D1E"/>
    <w:rsid w:val="00274709"/>
    <w:rsid w:val="0027595D"/>
    <w:rsid w:val="00277200"/>
    <w:rsid w:val="0028132F"/>
    <w:rsid w:val="00281DD2"/>
    <w:rsid w:val="00284B00"/>
    <w:rsid w:val="00285828"/>
    <w:rsid w:val="00286D37"/>
    <w:rsid w:val="0029228B"/>
    <w:rsid w:val="002928A0"/>
    <w:rsid w:val="00295878"/>
    <w:rsid w:val="00297A4A"/>
    <w:rsid w:val="002A09C2"/>
    <w:rsid w:val="002A378E"/>
    <w:rsid w:val="002A4C0D"/>
    <w:rsid w:val="002A7901"/>
    <w:rsid w:val="002B0481"/>
    <w:rsid w:val="002B0937"/>
    <w:rsid w:val="002B1CC5"/>
    <w:rsid w:val="002B1E66"/>
    <w:rsid w:val="002B1F64"/>
    <w:rsid w:val="002B21B2"/>
    <w:rsid w:val="002B4032"/>
    <w:rsid w:val="002B552E"/>
    <w:rsid w:val="002B5D96"/>
    <w:rsid w:val="002B78B0"/>
    <w:rsid w:val="002B7EAC"/>
    <w:rsid w:val="002C247F"/>
    <w:rsid w:val="002C307C"/>
    <w:rsid w:val="002C4843"/>
    <w:rsid w:val="002C4A87"/>
    <w:rsid w:val="002C59C2"/>
    <w:rsid w:val="002C6446"/>
    <w:rsid w:val="002C6900"/>
    <w:rsid w:val="002C6ABF"/>
    <w:rsid w:val="002D0B0A"/>
    <w:rsid w:val="002D1052"/>
    <w:rsid w:val="002D1A14"/>
    <w:rsid w:val="002D56F3"/>
    <w:rsid w:val="002E001A"/>
    <w:rsid w:val="002E586E"/>
    <w:rsid w:val="002E5F4E"/>
    <w:rsid w:val="002E68F9"/>
    <w:rsid w:val="002F1FBA"/>
    <w:rsid w:val="002F30A6"/>
    <w:rsid w:val="002F6DB3"/>
    <w:rsid w:val="002F71EA"/>
    <w:rsid w:val="002F75AD"/>
    <w:rsid w:val="003025E4"/>
    <w:rsid w:val="00303B56"/>
    <w:rsid w:val="00304171"/>
    <w:rsid w:val="003051EA"/>
    <w:rsid w:val="0030693B"/>
    <w:rsid w:val="00306962"/>
    <w:rsid w:val="00310A5A"/>
    <w:rsid w:val="00311802"/>
    <w:rsid w:val="00313ABE"/>
    <w:rsid w:val="0031451B"/>
    <w:rsid w:val="00317718"/>
    <w:rsid w:val="00322B73"/>
    <w:rsid w:val="00324056"/>
    <w:rsid w:val="00325F3D"/>
    <w:rsid w:val="003278C1"/>
    <w:rsid w:val="00330167"/>
    <w:rsid w:val="00330D0F"/>
    <w:rsid w:val="00330F70"/>
    <w:rsid w:val="00332F87"/>
    <w:rsid w:val="00335650"/>
    <w:rsid w:val="00336FCA"/>
    <w:rsid w:val="00337D23"/>
    <w:rsid w:val="00340DE0"/>
    <w:rsid w:val="00342B08"/>
    <w:rsid w:val="003439D2"/>
    <w:rsid w:val="00347196"/>
    <w:rsid w:val="00347240"/>
    <w:rsid w:val="003478CF"/>
    <w:rsid w:val="00350A74"/>
    <w:rsid w:val="00350B71"/>
    <w:rsid w:val="00353BDD"/>
    <w:rsid w:val="00354368"/>
    <w:rsid w:val="00355DAF"/>
    <w:rsid w:val="00356268"/>
    <w:rsid w:val="003567B2"/>
    <w:rsid w:val="003615CA"/>
    <w:rsid w:val="0036630B"/>
    <w:rsid w:val="003664A5"/>
    <w:rsid w:val="00370BCB"/>
    <w:rsid w:val="0037161B"/>
    <w:rsid w:val="00372285"/>
    <w:rsid w:val="00373CBF"/>
    <w:rsid w:val="00374050"/>
    <w:rsid w:val="00374E28"/>
    <w:rsid w:val="00376B88"/>
    <w:rsid w:val="00376E17"/>
    <w:rsid w:val="00382511"/>
    <w:rsid w:val="00382D55"/>
    <w:rsid w:val="00384226"/>
    <w:rsid w:val="00385F18"/>
    <w:rsid w:val="00386516"/>
    <w:rsid w:val="003938C5"/>
    <w:rsid w:val="00394F86"/>
    <w:rsid w:val="00395E2B"/>
    <w:rsid w:val="003A187C"/>
    <w:rsid w:val="003A2062"/>
    <w:rsid w:val="003A6B28"/>
    <w:rsid w:val="003B2B0E"/>
    <w:rsid w:val="003B3607"/>
    <w:rsid w:val="003B5EE6"/>
    <w:rsid w:val="003C38B0"/>
    <w:rsid w:val="003C7539"/>
    <w:rsid w:val="003D1C29"/>
    <w:rsid w:val="003D39F8"/>
    <w:rsid w:val="003D40DD"/>
    <w:rsid w:val="003D620D"/>
    <w:rsid w:val="003D6EF6"/>
    <w:rsid w:val="003E0570"/>
    <w:rsid w:val="003E105D"/>
    <w:rsid w:val="003E19E3"/>
    <w:rsid w:val="003E20BB"/>
    <w:rsid w:val="003E42C3"/>
    <w:rsid w:val="003F1984"/>
    <w:rsid w:val="003F7003"/>
    <w:rsid w:val="004003D2"/>
    <w:rsid w:val="00401EFB"/>
    <w:rsid w:val="00404E46"/>
    <w:rsid w:val="00406356"/>
    <w:rsid w:val="004075E1"/>
    <w:rsid w:val="0041038B"/>
    <w:rsid w:val="00411151"/>
    <w:rsid w:val="004112D8"/>
    <w:rsid w:val="00414ED0"/>
    <w:rsid w:val="00415A8C"/>
    <w:rsid w:val="004217BB"/>
    <w:rsid w:val="00421882"/>
    <w:rsid w:val="004245B7"/>
    <w:rsid w:val="0042602D"/>
    <w:rsid w:val="00435DAB"/>
    <w:rsid w:val="00440A18"/>
    <w:rsid w:val="004416FF"/>
    <w:rsid w:val="00443FFC"/>
    <w:rsid w:val="00444F3B"/>
    <w:rsid w:val="004450CD"/>
    <w:rsid w:val="00445238"/>
    <w:rsid w:val="00445CCD"/>
    <w:rsid w:val="0045143E"/>
    <w:rsid w:val="0045208D"/>
    <w:rsid w:val="004537C9"/>
    <w:rsid w:val="004538DB"/>
    <w:rsid w:val="0046207A"/>
    <w:rsid w:val="00462C78"/>
    <w:rsid w:val="00464078"/>
    <w:rsid w:val="00464FE1"/>
    <w:rsid w:val="00466684"/>
    <w:rsid w:val="00467E12"/>
    <w:rsid w:val="00471355"/>
    <w:rsid w:val="00472ED1"/>
    <w:rsid w:val="004752E7"/>
    <w:rsid w:val="0047749D"/>
    <w:rsid w:val="004813FB"/>
    <w:rsid w:val="00481629"/>
    <w:rsid w:val="00484CFE"/>
    <w:rsid w:val="00486F54"/>
    <w:rsid w:val="004875EF"/>
    <w:rsid w:val="00491C29"/>
    <w:rsid w:val="00491CBE"/>
    <w:rsid w:val="00496B0B"/>
    <w:rsid w:val="004A2CB9"/>
    <w:rsid w:val="004A4D37"/>
    <w:rsid w:val="004A53E5"/>
    <w:rsid w:val="004A54EF"/>
    <w:rsid w:val="004A57CE"/>
    <w:rsid w:val="004A5911"/>
    <w:rsid w:val="004A5CD9"/>
    <w:rsid w:val="004A5FCB"/>
    <w:rsid w:val="004A799F"/>
    <w:rsid w:val="004B6E33"/>
    <w:rsid w:val="004C00FE"/>
    <w:rsid w:val="004C2FCF"/>
    <w:rsid w:val="004C4674"/>
    <w:rsid w:val="004C6CAF"/>
    <w:rsid w:val="004C78CE"/>
    <w:rsid w:val="004D0751"/>
    <w:rsid w:val="004D0C98"/>
    <w:rsid w:val="004D18AA"/>
    <w:rsid w:val="004D211B"/>
    <w:rsid w:val="004D4621"/>
    <w:rsid w:val="004D477B"/>
    <w:rsid w:val="004D60E5"/>
    <w:rsid w:val="004D74BB"/>
    <w:rsid w:val="004D76D3"/>
    <w:rsid w:val="004E05C3"/>
    <w:rsid w:val="004E0ADB"/>
    <w:rsid w:val="004E33C0"/>
    <w:rsid w:val="004E3DA1"/>
    <w:rsid w:val="004E7338"/>
    <w:rsid w:val="004F1BA2"/>
    <w:rsid w:val="004F23FE"/>
    <w:rsid w:val="004F2538"/>
    <w:rsid w:val="004F3BB7"/>
    <w:rsid w:val="004F659C"/>
    <w:rsid w:val="005007BB"/>
    <w:rsid w:val="00500970"/>
    <w:rsid w:val="00501667"/>
    <w:rsid w:val="0050277F"/>
    <w:rsid w:val="00503384"/>
    <w:rsid w:val="005058E6"/>
    <w:rsid w:val="00505E86"/>
    <w:rsid w:val="00513B27"/>
    <w:rsid w:val="00513D15"/>
    <w:rsid w:val="0051757B"/>
    <w:rsid w:val="005203AE"/>
    <w:rsid w:val="00523B6E"/>
    <w:rsid w:val="0052639C"/>
    <w:rsid w:val="00530AEE"/>
    <w:rsid w:val="0053139A"/>
    <w:rsid w:val="0053710F"/>
    <w:rsid w:val="00537B7E"/>
    <w:rsid w:val="0054191C"/>
    <w:rsid w:val="0054234D"/>
    <w:rsid w:val="00546821"/>
    <w:rsid w:val="00546EA3"/>
    <w:rsid w:val="00547D11"/>
    <w:rsid w:val="00550512"/>
    <w:rsid w:val="00550CC7"/>
    <w:rsid w:val="005510B0"/>
    <w:rsid w:val="0055129C"/>
    <w:rsid w:val="00554C3A"/>
    <w:rsid w:val="00556DF7"/>
    <w:rsid w:val="005610EA"/>
    <w:rsid w:val="00563B3C"/>
    <w:rsid w:val="005648D7"/>
    <w:rsid w:val="00564E5A"/>
    <w:rsid w:val="005658FE"/>
    <w:rsid w:val="00571D94"/>
    <w:rsid w:val="00572D96"/>
    <w:rsid w:val="005742CD"/>
    <w:rsid w:val="00575C59"/>
    <w:rsid w:val="00575D0D"/>
    <w:rsid w:val="005763B8"/>
    <w:rsid w:val="005776E1"/>
    <w:rsid w:val="00582058"/>
    <w:rsid w:val="00582B3C"/>
    <w:rsid w:val="0058406B"/>
    <w:rsid w:val="0058490D"/>
    <w:rsid w:val="00586B97"/>
    <w:rsid w:val="005969F6"/>
    <w:rsid w:val="005970F6"/>
    <w:rsid w:val="005A10F9"/>
    <w:rsid w:val="005A1446"/>
    <w:rsid w:val="005A386F"/>
    <w:rsid w:val="005A6DF0"/>
    <w:rsid w:val="005A745E"/>
    <w:rsid w:val="005B275A"/>
    <w:rsid w:val="005B47DD"/>
    <w:rsid w:val="005B5AAB"/>
    <w:rsid w:val="005B5CBF"/>
    <w:rsid w:val="005C09D2"/>
    <w:rsid w:val="005C2DCA"/>
    <w:rsid w:val="005C414D"/>
    <w:rsid w:val="005C676F"/>
    <w:rsid w:val="005D0300"/>
    <w:rsid w:val="005D0303"/>
    <w:rsid w:val="005D1501"/>
    <w:rsid w:val="005D1A20"/>
    <w:rsid w:val="005D1E48"/>
    <w:rsid w:val="005D25D8"/>
    <w:rsid w:val="005D5D07"/>
    <w:rsid w:val="005D6BCD"/>
    <w:rsid w:val="005E1650"/>
    <w:rsid w:val="005E1F2A"/>
    <w:rsid w:val="005E24C7"/>
    <w:rsid w:val="005E3E91"/>
    <w:rsid w:val="005E4F24"/>
    <w:rsid w:val="005E585F"/>
    <w:rsid w:val="005E6E2B"/>
    <w:rsid w:val="005E7202"/>
    <w:rsid w:val="005F12F0"/>
    <w:rsid w:val="005F1302"/>
    <w:rsid w:val="005F2539"/>
    <w:rsid w:val="00603D46"/>
    <w:rsid w:val="00606C0E"/>
    <w:rsid w:val="0061154D"/>
    <w:rsid w:val="006115B9"/>
    <w:rsid w:val="0061340E"/>
    <w:rsid w:val="00613C71"/>
    <w:rsid w:val="0061561B"/>
    <w:rsid w:val="006158A2"/>
    <w:rsid w:val="006158D5"/>
    <w:rsid w:val="006165F0"/>
    <w:rsid w:val="00616E9A"/>
    <w:rsid w:val="006177D6"/>
    <w:rsid w:val="00617F6D"/>
    <w:rsid w:val="0062535F"/>
    <w:rsid w:val="00643144"/>
    <w:rsid w:val="006438B0"/>
    <w:rsid w:val="006447AF"/>
    <w:rsid w:val="0064524E"/>
    <w:rsid w:val="00645829"/>
    <w:rsid w:val="0065147A"/>
    <w:rsid w:val="00652E28"/>
    <w:rsid w:val="006533B7"/>
    <w:rsid w:val="006547D4"/>
    <w:rsid w:val="00655441"/>
    <w:rsid w:val="00660989"/>
    <w:rsid w:val="006629DE"/>
    <w:rsid w:val="0066395C"/>
    <w:rsid w:val="0066512E"/>
    <w:rsid w:val="0066636D"/>
    <w:rsid w:val="00667BCA"/>
    <w:rsid w:val="00667D60"/>
    <w:rsid w:val="0067220C"/>
    <w:rsid w:val="00674190"/>
    <w:rsid w:val="00675A9C"/>
    <w:rsid w:val="00675EBF"/>
    <w:rsid w:val="006768A5"/>
    <w:rsid w:val="00676BB2"/>
    <w:rsid w:val="006778F4"/>
    <w:rsid w:val="00680095"/>
    <w:rsid w:val="006802BA"/>
    <w:rsid w:val="006828A3"/>
    <w:rsid w:val="0068332A"/>
    <w:rsid w:val="0068583C"/>
    <w:rsid w:val="00686B23"/>
    <w:rsid w:val="00691A21"/>
    <w:rsid w:val="00692A03"/>
    <w:rsid w:val="0069383F"/>
    <w:rsid w:val="00694DD7"/>
    <w:rsid w:val="006953A1"/>
    <w:rsid w:val="00696B35"/>
    <w:rsid w:val="006A274C"/>
    <w:rsid w:val="006A3639"/>
    <w:rsid w:val="006A3A40"/>
    <w:rsid w:val="006B19BF"/>
    <w:rsid w:val="006B4FF2"/>
    <w:rsid w:val="006B51E2"/>
    <w:rsid w:val="006B6A88"/>
    <w:rsid w:val="006B7849"/>
    <w:rsid w:val="006C024E"/>
    <w:rsid w:val="006C2E6A"/>
    <w:rsid w:val="006C6C62"/>
    <w:rsid w:val="006C7705"/>
    <w:rsid w:val="006D15EB"/>
    <w:rsid w:val="006D2CCD"/>
    <w:rsid w:val="006D5FC2"/>
    <w:rsid w:val="006D70DB"/>
    <w:rsid w:val="006E016D"/>
    <w:rsid w:val="006E461E"/>
    <w:rsid w:val="006E472E"/>
    <w:rsid w:val="006E714A"/>
    <w:rsid w:val="006F7037"/>
    <w:rsid w:val="006F773D"/>
    <w:rsid w:val="0070030B"/>
    <w:rsid w:val="00701AD8"/>
    <w:rsid w:val="0070395D"/>
    <w:rsid w:val="007042FF"/>
    <w:rsid w:val="007056EE"/>
    <w:rsid w:val="00705FFA"/>
    <w:rsid w:val="00706008"/>
    <w:rsid w:val="00707F82"/>
    <w:rsid w:val="00710860"/>
    <w:rsid w:val="00721876"/>
    <w:rsid w:val="00722CF6"/>
    <w:rsid w:val="00727854"/>
    <w:rsid w:val="00727C5E"/>
    <w:rsid w:val="00733420"/>
    <w:rsid w:val="00733736"/>
    <w:rsid w:val="007354B9"/>
    <w:rsid w:val="00737DD9"/>
    <w:rsid w:val="0074447C"/>
    <w:rsid w:val="00744D93"/>
    <w:rsid w:val="00750B41"/>
    <w:rsid w:val="00751133"/>
    <w:rsid w:val="0075156E"/>
    <w:rsid w:val="007545D7"/>
    <w:rsid w:val="007565DE"/>
    <w:rsid w:val="00761B1A"/>
    <w:rsid w:val="00765B6F"/>
    <w:rsid w:val="00770598"/>
    <w:rsid w:val="00770C15"/>
    <w:rsid w:val="007721E1"/>
    <w:rsid w:val="00776C4B"/>
    <w:rsid w:val="0078003A"/>
    <w:rsid w:val="00782202"/>
    <w:rsid w:val="00783015"/>
    <w:rsid w:val="00783B8C"/>
    <w:rsid w:val="00783F8F"/>
    <w:rsid w:val="007921A9"/>
    <w:rsid w:val="00793515"/>
    <w:rsid w:val="00795EAC"/>
    <w:rsid w:val="00796C8D"/>
    <w:rsid w:val="0079769E"/>
    <w:rsid w:val="007A0B20"/>
    <w:rsid w:val="007A0FB5"/>
    <w:rsid w:val="007A126A"/>
    <w:rsid w:val="007A3C00"/>
    <w:rsid w:val="007A497A"/>
    <w:rsid w:val="007A4FAA"/>
    <w:rsid w:val="007A5ED7"/>
    <w:rsid w:val="007A70B9"/>
    <w:rsid w:val="007A7843"/>
    <w:rsid w:val="007B242B"/>
    <w:rsid w:val="007B2B69"/>
    <w:rsid w:val="007B2F8E"/>
    <w:rsid w:val="007B4B4A"/>
    <w:rsid w:val="007B4DE3"/>
    <w:rsid w:val="007B7AE1"/>
    <w:rsid w:val="007C1D9D"/>
    <w:rsid w:val="007C23CA"/>
    <w:rsid w:val="007C24BE"/>
    <w:rsid w:val="007C36CE"/>
    <w:rsid w:val="007C42C3"/>
    <w:rsid w:val="007C6C5B"/>
    <w:rsid w:val="007C7BDC"/>
    <w:rsid w:val="007D3C3E"/>
    <w:rsid w:val="007D3D9A"/>
    <w:rsid w:val="007D4947"/>
    <w:rsid w:val="007D4F9B"/>
    <w:rsid w:val="007D5AE6"/>
    <w:rsid w:val="007D7B43"/>
    <w:rsid w:val="007D7F62"/>
    <w:rsid w:val="007E0BB7"/>
    <w:rsid w:val="007E0D6F"/>
    <w:rsid w:val="007E5EEA"/>
    <w:rsid w:val="007F29B8"/>
    <w:rsid w:val="007F3670"/>
    <w:rsid w:val="007F4196"/>
    <w:rsid w:val="007F4EC9"/>
    <w:rsid w:val="007F5F53"/>
    <w:rsid w:val="00801120"/>
    <w:rsid w:val="00802859"/>
    <w:rsid w:val="00802EDD"/>
    <w:rsid w:val="00802F90"/>
    <w:rsid w:val="0080452C"/>
    <w:rsid w:val="008065CD"/>
    <w:rsid w:val="00806A46"/>
    <w:rsid w:val="0081158C"/>
    <w:rsid w:val="00815128"/>
    <w:rsid w:val="00817A35"/>
    <w:rsid w:val="00820749"/>
    <w:rsid w:val="00821BD0"/>
    <w:rsid w:val="00822484"/>
    <w:rsid w:val="00823B64"/>
    <w:rsid w:val="00823BD9"/>
    <w:rsid w:val="00825A8C"/>
    <w:rsid w:val="00827FD9"/>
    <w:rsid w:val="008341DC"/>
    <w:rsid w:val="00836F41"/>
    <w:rsid w:val="00841D2A"/>
    <w:rsid w:val="0084460B"/>
    <w:rsid w:val="00850891"/>
    <w:rsid w:val="00851638"/>
    <w:rsid w:val="008516CF"/>
    <w:rsid w:val="00851B3B"/>
    <w:rsid w:val="008537AB"/>
    <w:rsid w:val="00853BE6"/>
    <w:rsid w:val="008541FC"/>
    <w:rsid w:val="0085515E"/>
    <w:rsid w:val="008609CE"/>
    <w:rsid w:val="0086128C"/>
    <w:rsid w:val="008612E0"/>
    <w:rsid w:val="008637D8"/>
    <w:rsid w:val="008646CB"/>
    <w:rsid w:val="008660A8"/>
    <w:rsid w:val="008672A5"/>
    <w:rsid w:val="00867963"/>
    <w:rsid w:val="00870D6D"/>
    <w:rsid w:val="00872BBA"/>
    <w:rsid w:val="00875056"/>
    <w:rsid w:val="0087522F"/>
    <w:rsid w:val="00875879"/>
    <w:rsid w:val="00875FF3"/>
    <w:rsid w:val="00883F79"/>
    <w:rsid w:val="00884918"/>
    <w:rsid w:val="00884E61"/>
    <w:rsid w:val="00885863"/>
    <w:rsid w:val="0088654A"/>
    <w:rsid w:val="008868E2"/>
    <w:rsid w:val="00887F23"/>
    <w:rsid w:val="00890C72"/>
    <w:rsid w:val="00894164"/>
    <w:rsid w:val="0089562D"/>
    <w:rsid w:val="008958EE"/>
    <w:rsid w:val="00895F9C"/>
    <w:rsid w:val="008966A4"/>
    <w:rsid w:val="00896EAC"/>
    <w:rsid w:val="00896F16"/>
    <w:rsid w:val="008975E0"/>
    <w:rsid w:val="008A10E6"/>
    <w:rsid w:val="008A20E0"/>
    <w:rsid w:val="008A2136"/>
    <w:rsid w:val="008A22BA"/>
    <w:rsid w:val="008A523C"/>
    <w:rsid w:val="008A54EF"/>
    <w:rsid w:val="008B0CA9"/>
    <w:rsid w:val="008B2E99"/>
    <w:rsid w:val="008B3EC6"/>
    <w:rsid w:val="008B4A0E"/>
    <w:rsid w:val="008B743C"/>
    <w:rsid w:val="008C0581"/>
    <w:rsid w:val="008C3B99"/>
    <w:rsid w:val="008C48E1"/>
    <w:rsid w:val="008C5489"/>
    <w:rsid w:val="008D0FB6"/>
    <w:rsid w:val="008D4593"/>
    <w:rsid w:val="008D60DD"/>
    <w:rsid w:val="008D71FD"/>
    <w:rsid w:val="008E2374"/>
    <w:rsid w:val="008E238B"/>
    <w:rsid w:val="008E429E"/>
    <w:rsid w:val="008E6F94"/>
    <w:rsid w:val="008E7D8D"/>
    <w:rsid w:val="008F4A4C"/>
    <w:rsid w:val="008F5CE2"/>
    <w:rsid w:val="009014A6"/>
    <w:rsid w:val="0090160C"/>
    <w:rsid w:val="0090555C"/>
    <w:rsid w:val="00905584"/>
    <w:rsid w:val="009074E9"/>
    <w:rsid w:val="0090763C"/>
    <w:rsid w:val="0090783F"/>
    <w:rsid w:val="009135DA"/>
    <w:rsid w:val="00913AD9"/>
    <w:rsid w:val="009147B5"/>
    <w:rsid w:val="00915BF6"/>
    <w:rsid w:val="00915C85"/>
    <w:rsid w:val="00917EF9"/>
    <w:rsid w:val="00920517"/>
    <w:rsid w:val="00925B49"/>
    <w:rsid w:val="00927667"/>
    <w:rsid w:val="00927D40"/>
    <w:rsid w:val="009304CE"/>
    <w:rsid w:val="00930AB3"/>
    <w:rsid w:val="0093561F"/>
    <w:rsid w:val="00935E41"/>
    <w:rsid w:val="009370EB"/>
    <w:rsid w:val="009429B4"/>
    <w:rsid w:val="009433C9"/>
    <w:rsid w:val="00943574"/>
    <w:rsid w:val="00946C1A"/>
    <w:rsid w:val="00946D4B"/>
    <w:rsid w:val="00947EAF"/>
    <w:rsid w:val="00951A1A"/>
    <w:rsid w:val="009637FD"/>
    <w:rsid w:val="00963994"/>
    <w:rsid w:val="00963C8B"/>
    <w:rsid w:val="00965C02"/>
    <w:rsid w:val="00967197"/>
    <w:rsid w:val="00970919"/>
    <w:rsid w:val="00970A79"/>
    <w:rsid w:val="00971B73"/>
    <w:rsid w:val="0097284B"/>
    <w:rsid w:val="0097420D"/>
    <w:rsid w:val="00974524"/>
    <w:rsid w:val="0097454B"/>
    <w:rsid w:val="0097586B"/>
    <w:rsid w:val="00975E68"/>
    <w:rsid w:val="0097649A"/>
    <w:rsid w:val="009820D9"/>
    <w:rsid w:val="0098413D"/>
    <w:rsid w:val="00984836"/>
    <w:rsid w:val="009857FD"/>
    <w:rsid w:val="009927EB"/>
    <w:rsid w:val="00995CA2"/>
    <w:rsid w:val="0099658F"/>
    <w:rsid w:val="00996CBB"/>
    <w:rsid w:val="009A1634"/>
    <w:rsid w:val="009A3CA3"/>
    <w:rsid w:val="009A5408"/>
    <w:rsid w:val="009A5A15"/>
    <w:rsid w:val="009A63C0"/>
    <w:rsid w:val="009A7833"/>
    <w:rsid w:val="009B5662"/>
    <w:rsid w:val="009B65C1"/>
    <w:rsid w:val="009B7912"/>
    <w:rsid w:val="009B7CC2"/>
    <w:rsid w:val="009C1040"/>
    <w:rsid w:val="009C52D4"/>
    <w:rsid w:val="009C6100"/>
    <w:rsid w:val="009C62A1"/>
    <w:rsid w:val="009C6ABC"/>
    <w:rsid w:val="009D29AA"/>
    <w:rsid w:val="009D418F"/>
    <w:rsid w:val="009D5EA0"/>
    <w:rsid w:val="009D6030"/>
    <w:rsid w:val="009D6374"/>
    <w:rsid w:val="009E3F86"/>
    <w:rsid w:val="009E706E"/>
    <w:rsid w:val="009F2086"/>
    <w:rsid w:val="009F54F7"/>
    <w:rsid w:val="00A0053C"/>
    <w:rsid w:val="00A03AFA"/>
    <w:rsid w:val="00A04319"/>
    <w:rsid w:val="00A1379E"/>
    <w:rsid w:val="00A14066"/>
    <w:rsid w:val="00A23B83"/>
    <w:rsid w:val="00A23CBC"/>
    <w:rsid w:val="00A247CC"/>
    <w:rsid w:val="00A2701D"/>
    <w:rsid w:val="00A27512"/>
    <w:rsid w:val="00A31CD5"/>
    <w:rsid w:val="00A33AA5"/>
    <w:rsid w:val="00A36409"/>
    <w:rsid w:val="00A37874"/>
    <w:rsid w:val="00A42A59"/>
    <w:rsid w:val="00A44987"/>
    <w:rsid w:val="00A457F2"/>
    <w:rsid w:val="00A45E4B"/>
    <w:rsid w:val="00A468C8"/>
    <w:rsid w:val="00A51A84"/>
    <w:rsid w:val="00A51D4E"/>
    <w:rsid w:val="00A54F72"/>
    <w:rsid w:val="00A56A98"/>
    <w:rsid w:val="00A604DF"/>
    <w:rsid w:val="00A61040"/>
    <w:rsid w:val="00A617D7"/>
    <w:rsid w:val="00A63A7B"/>
    <w:rsid w:val="00A7282A"/>
    <w:rsid w:val="00A72AFA"/>
    <w:rsid w:val="00A751A6"/>
    <w:rsid w:val="00A75E5A"/>
    <w:rsid w:val="00A765ED"/>
    <w:rsid w:val="00A77453"/>
    <w:rsid w:val="00A779EF"/>
    <w:rsid w:val="00A81B6F"/>
    <w:rsid w:val="00A87B33"/>
    <w:rsid w:val="00A901FF"/>
    <w:rsid w:val="00A90571"/>
    <w:rsid w:val="00A92EC2"/>
    <w:rsid w:val="00A972F4"/>
    <w:rsid w:val="00A97342"/>
    <w:rsid w:val="00AA2A8F"/>
    <w:rsid w:val="00AA5101"/>
    <w:rsid w:val="00AA673A"/>
    <w:rsid w:val="00AC5B90"/>
    <w:rsid w:val="00AC6F66"/>
    <w:rsid w:val="00AD1FC2"/>
    <w:rsid w:val="00AD3381"/>
    <w:rsid w:val="00AD60DD"/>
    <w:rsid w:val="00AE287A"/>
    <w:rsid w:val="00AE3AE4"/>
    <w:rsid w:val="00AE59E6"/>
    <w:rsid w:val="00AE6936"/>
    <w:rsid w:val="00AE6C82"/>
    <w:rsid w:val="00AE7335"/>
    <w:rsid w:val="00AF0DBF"/>
    <w:rsid w:val="00AF2A9C"/>
    <w:rsid w:val="00AF2BC1"/>
    <w:rsid w:val="00AF3480"/>
    <w:rsid w:val="00AF5164"/>
    <w:rsid w:val="00AF58EF"/>
    <w:rsid w:val="00AF7713"/>
    <w:rsid w:val="00B01123"/>
    <w:rsid w:val="00B01977"/>
    <w:rsid w:val="00B05CAA"/>
    <w:rsid w:val="00B10BC8"/>
    <w:rsid w:val="00B11202"/>
    <w:rsid w:val="00B11E9A"/>
    <w:rsid w:val="00B12BFD"/>
    <w:rsid w:val="00B13DD0"/>
    <w:rsid w:val="00B206F4"/>
    <w:rsid w:val="00B218F6"/>
    <w:rsid w:val="00B2362E"/>
    <w:rsid w:val="00B2744E"/>
    <w:rsid w:val="00B27E11"/>
    <w:rsid w:val="00B32024"/>
    <w:rsid w:val="00B321D5"/>
    <w:rsid w:val="00B40949"/>
    <w:rsid w:val="00B44CBE"/>
    <w:rsid w:val="00B459F3"/>
    <w:rsid w:val="00B45E48"/>
    <w:rsid w:val="00B46226"/>
    <w:rsid w:val="00B502E8"/>
    <w:rsid w:val="00B504C7"/>
    <w:rsid w:val="00B51BD3"/>
    <w:rsid w:val="00B5430B"/>
    <w:rsid w:val="00B57D8C"/>
    <w:rsid w:val="00B628E1"/>
    <w:rsid w:val="00B62CAC"/>
    <w:rsid w:val="00B64457"/>
    <w:rsid w:val="00B6524C"/>
    <w:rsid w:val="00B6600A"/>
    <w:rsid w:val="00B672AC"/>
    <w:rsid w:val="00B67444"/>
    <w:rsid w:val="00B73FB6"/>
    <w:rsid w:val="00B751A1"/>
    <w:rsid w:val="00B75433"/>
    <w:rsid w:val="00B80220"/>
    <w:rsid w:val="00B80387"/>
    <w:rsid w:val="00B809C8"/>
    <w:rsid w:val="00B80F17"/>
    <w:rsid w:val="00B81D13"/>
    <w:rsid w:val="00B82B76"/>
    <w:rsid w:val="00B849DA"/>
    <w:rsid w:val="00B85296"/>
    <w:rsid w:val="00B86700"/>
    <w:rsid w:val="00B90DBD"/>
    <w:rsid w:val="00B9213D"/>
    <w:rsid w:val="00B92552"/>
    <w:rsid w:val="00B92F92"/>
    <w:rsid w:val="00B95D63"/>
    <w:rsid w:val="00BA0D7C"/>
    <w:rsid w:val="00BA1772"/>
    <w:rsid w:val="00BA196E"/>
    <w:rsid w:val="00BA51A7"/>
    <w:rsid w:val="00BB0943"/>
    <w:rsid w:val="00BB0E73"/>
    <w:rsid w:val="00BB2431"/>
    <w:rsid w:val="00BB3D0B"/>
    <w:rsid w:val="00BB44F3"/>
    <w:rsid w:val="00BB4818"/>
    <w:rsid w:val="00BB7D0C"/>
    <w:rsid w:val="00BC2A12"/>
    <w:rsid w:val="00BC5F0D"/>
    <w:rsid w:val="00BC6E26"/>
    <w:rsid w:val="00BD1DEC"/>
    <w:rsid w:val="00BD2D46"/>
    <w:rsid w:val="00BD3F56"/>
    <w:rsid w:val="00BD42D7"/>
    <w:rsid w:val="00BD4DEA"/>
    <w:rsid w:val="00BE1DFE"/>
    <w:rsid w:val="00BE4C1A"/>
    <w:rsid w:val="00BE4CE7"/>
    <w:rsid w:val="00BE6A02"/>
    <w:rsid w:val="00BF1D48"/>
    <w:rsid w:val="00BF4319"/>
    <w:rsid w:val="00BF45C5"/>
    <w:rsid w:val="00BF589A"/>
    <w:rsid w:val="00BF62B0"/>
    <w:rsid w:val="00BF7153"/>
    <w:rsid w:val="00C0027C"/>
    <w:rsid w:val="00C01020"/>
    <w:rsid w:val="00C02A58"/>
    <w:rsid w:val="00C10466"/>
    <w:rsid w:val="00C11C0F"/>
    <w:rsid w:val="00C216EF"/>
    <w:rsid w:val="00C218AC"/>
    <w:rsid w:val="00C21C71"/>
    <w:rsid w:val="00C22E81"/>
    <w:rsid w:val="00C2361D"/>
    <w:rsid w:val="00C23C9E"/>
    <w:rsid w:val="00C23F64"/>
    <w:rsid w:val="00C30A6E"/>
    <w:rsid w:val="00C33B8A"/>
    <w:rsid w:val="00C3770F"/>
    <w:rsid w:val="00C40FEC"/>
    <w:rsid w:val="00C4425E"/>
    <w:rsid w:val="00C50EAF"/>
    <w:rsid w:val="00C56385"/>
    <w:rsid w:val="00C56850"/>
    <w:rsid w:val="00C629AB"/>
    <w:rsid w:val="00C62E30"/>
    <w:rsid w:val="00C64550"/>
    <w:rsid w:val="00C6530C"/>
    <w:rsid w:val="00C66A01"/>
    <w:rsid w:val="00C67915"/>
    <w:rsid w:val="00C70B72"/>
    <w:rsid w:val="00C72307"/>
    <w:rsid w:val="00C72925"/>
    <w:rsid w:val="00C75310"/>
    <w:rsid w:val="00C76F85"/>
    <w:rsid w:val="00C816F5"/>
    <w:rsid w:val="00C827ED"/>
    <w:rsid w:val="00C85C75"/>
    <w:rsid w:val="00C8710A"/>
    <w:rsid w:val="00C91330"/>
    <w:rsid w:val="00C91E92"/>
    <w:rsid w:val="00C96762"/>
    <w:rsid w:val="00CA0C4B"/>
    <w:rsid w:val="00CA2E26"/>
    <w:rsid w:val="00CA41DA"/>
    <w:rsid w:val="00CA47BD"/>
    <w:rsid w:val="00CA4C9D"/>
    <w:rsid w:val="00CB2BA1"/>
    <w:rsid w:val="00CB5331"/>
    <w:rsid w:val="00CB560E"/>
    <w:rsid w:val="00CB6805"/>
    <w:rsid w:val="00CB6EB9"/>
    <w:rsid w:val="00CB6EBF"/>
    <w:rsid w:val="00CB768E"/>
    <w:rsid w:val="00CC127C"/>
    <w:rsid w:val="00CC13AC"/>
    <w:rsid w:val="00CC152A"/>
    <w:rsid w:val="00CC1B1E"/>
    <w:rsid w:val="00CC225F"/>
    <w:rsid w:val="00CC2D4D"/>
    <w:rsid w:val="00CC46E0"/>
    <w:rsid w:val="00CC518D"/>
    <w:rsid w:val="00CC61B0"/>
    <w:rsid w:val="00CC7F73"/>
    <w:rsid w:val="00CD3583"/>
    <w:rsid w:val="00CD4122"/>
    <w:rsid w:val="00CE0D2C"/>
    <w:rsid w:val="00CE1017"/>
    <w:rsid w:val="00CE2D1B"/>
    <w:rsid w:val="00CF062B"/>
    <w:rsid w:val="00CF0765"/>
    <w:rsid w:val="00CF3D91"/>
    <w:rsid w:val="00CF52D2"/>
    <w:rsid w:val="00CF6CDE"/>
    <w:rsid w:val="00D00D6B"/>
    <w:rsid w:val="00D0384D"/>
    <w:rsid w:val="00D03D31"/>
    <w:rsid w:val="00D04585"/>
    <w:rsid w:val="00D0499B"/>
    <w:rsid w:val="00D04CB8"/>
    <w:rsid w:val="00D10A51"/>
    <w:rsid w:val="00D116C3"/>
    <w:rsid w:val="00D12D51"/>
    <w:rsid w:val="00D14B94"/>
    <w:rsid w:val="00D169A8"/>
    <w:rsid w:val="00D17D04"/>
    <w:rsid w:val="00D2098C"/>
    <w:rsid w:val="00D27B81"/>
    <w:rsid w:val="00D3040B"/>
    <w:rsid w:val="00D30E9C"/>
    <w:rsid w:val="00D30F70"/>
    <w:rsid w:val="00D31D5E"/>
    <w:rsid w:val="00D32052"/>
    <w:rsid w:val="00D32D3D"/>
    <w:rsid w:val="00D32D94"/>
    <w:rsid w:val="00D3441F"/>
    <w:rsid w:val="00D36D25"/>
    <w:rsid w:val="00D427D2"/>
    <w:rsid w:val="00D43E16"/>
    <w:rsid w:val="00D4498E"/>
    <w:rsid w:val="00D523F5"/>
    <w:rsid w:val="00D524E7"/>
    <w:rsid w:val="00D567C7"/>
    <w:rsid w:val="00D57B57"/>
    <w:rsid w:val="00D71F3D"/>
    <w:rsid w:val="00D73E89"/>
    <w:rsid w:val="00D76124"/>
    <w:rsid w:val="00D90990"/>
    <w:rsid w:val="00D90C86"/>
    <w:rsid w:val="00D914D3"/>
    <w:rsid w:val="00D91520"/>
    <w:rsid w:val="00D91C59"/>
    <w:rsid w:val="00D93964"/>
    <w:rsid w:val="00D93E60"/>
    <w:rsid w:val="00D96E88"/>
    <w:rsid w:val="00D97FE5"/>
    <w:rsid w:val="00DA1A9B"/>
    <w:rsid w:val="00DA1AEC"/>
    <w:rsid w:val="00DA314C"/>
    <w:rsid w:val="00DA3D59"/>
    <w:rsid w:val="00DA4BB5"/>
    <w:rsid w:val="00DA4F89"/>
    <w:rsid w:val="00DA54AA"/>
    <w:rsid w:val="00DA5FA4"/>
    <w:rsid w:val="00DA725C"/>
    <w:rsid w:val="00DB0105"/>
    <w:rsid w:val="00DB01DB"/>
    <w:rsid w:val="00DB129F"/>
    <w:rsid w:val="00DB2A26"/>
    <w:rsid w:val="00DB5292"/>
    <w:rsid w:val="00DB65E7"/>
    <w:rsid w:val="00DB787E"/>
    <w:rsid w:val="00DC0F01"/>
    <w:rsid w:val="00DC2845"/>
    <w:rsid w:val="00DC623E"/>
    <w:rsid w:val="00DC62CC"/>
    <w:rsid w:val="00DC7AAD"/>
    <w:rsid w:val="00DD20AF"/>
    <w:rsid w:val="00DD3377"/>
    <w:rsid w:val="00DD3CEE"/>
    <w:rsid w:val="00DD429E"/>
    <w:rsid w:val="00DD537E"/>
    <w:rsid w:val="00DE10A2"/>
    <w:rsid w:val="00DE5023"/>
    <w:rsid w:val="00DE51EC"/>
    <w:rsid w:val="00DE73AA"/>
    <w:rsid w:val="00DF3FDE"/>
    <w:rsid w:val="00DF4429"/>
    <w:rsid w:val="00DF46AF"/>
    <w:rsid w:val="00DF6D18"/>
    <w:rsid w:val="00DF6E8C"/>
    <w:rsid w:val="00E00506"/>
    <w:rsid w:val="00E01431"/>
    <w:rsid w:val="00E01BC9"/>
    <w:rsid w:val="00E028D9"/>
    <w:rsid w:val="00E03AC6"/>
    <w:rsid w:val="00E062E4"/>
    <w:rsid w:val="00E0634B"/>
    <w:rsid w:val="00E07E72"/>
    <w:rsid w:val="00E11C04"/>
    <w:rsid w:val="00E13023"/>
    <w:rsid w:val="00E13F6F"/>
    <w:rsid w:val="00E22469"/>
    <w:rsid w:val="00E22FB1"/>
    <w:rsid w:val="00E23723"/>
    <w:rsid w:val="00E24711"/>
    <w:rsid w:val="00E24957"/>
    <w:rsid w:val="00E3055D"/>
    <w:rsid w:val="00E30B2A"/>
    <w:rsid w:val="00E33C54"/>
    <w:rsid w:val="00E34DF4"/>
    <w:rsid w:val="00E34F8F"/>
    <w:rsid w:val="00E36833"/>
    <w:rsid w:val="00E43AB3"/>
    <w:rsid w:val="00E461F9"/>
    <w:rsid w:val="00E46C4D"/>
    <w:rsid w:val="00E50F4D"/>
    <w:rsid w:val="00E51D0E"/>
    <w:rsid w:val="00E51E01"/>
    <w:rsid w:val="00E5240D"/>
    <w:rsid w:val="00E52677"/>
    <w:rsid w:val="00E53970"/>
    <w:rsid w:val="00E5658C"/>
    <w:rsid w:val="00E5687D"/>
    <w:rsid w:val="00E571F6"/>
    <w:rsid w:val="00E60F16"/>
    <w:rsid w:val="00E64207"/>
    <w:rsid w:val="00E644E2"/>
    <w:rsid w:val="00E656BC"/>
    <w:rsid w:val="00E6588E"/>
    <w:rsid w:val="00E6636C"/>
    <w:rsid w:val="00E66FDD"/>
    <w:rsid w:val="00E71292"/>
    <w:rsid w:val="00E75D71"/>
    <w:rsid w:val="00E82B94"/>
    <w:rsid w:val="00E82CBE"/>
    <w:rsid w:val="00E84278"/>
    <w:rsid w:val="00E85ECA"/>
    <w:rsid w:val="00E8600C"/>
    <w:rsid w:val="00E8613C"/>
    <w:rsid w:val="00E8750F"/>
    <w:rsid w:val="00E87AB1"/>
    <w:rsid w:val="00E90B71"/>
    <w:rsid w:val="00E929AE"/>
    <w:rsid w:val="00E942A8"/>
    <w:rsid w:val="00E9465A"/>
    <w:rsid w:val="00E97E06"/>
    <w:rsid w:val="00EA18A9"/>
    <w:rsid w:val="00EA74AF"/>
    <w:rsid w:val="00EB2B82"/>
    <w:rsid w:val="00EB3D4B"/>
    <w:rsid w:val="00EB4412"/>
    <w:rsid w:val="00EB489A"/>
    <w:rsid w:val="00EB6EC7"/>
    <w:rsid w:val="00EB7E90"/>
    <w:rsid w:val="00EC3133"/>
    <w:rsid w:val="00EC6FA6"/>
    <w:rsid w:val="00EC776F"/>
    <w:rsid w:val="00ED2B8B"/>
    <w:rsid w:val="00ED3857"/>
    <w:rsid w:val="00ED4513"/>
    <w:rsid w:val="00ED4F72"/>
    <w:rsid w:val="00ED5301"/>
    <w:rsid w:val="00ED57C9"/>
    <w:rsid w:val="00ED5F6E"/>
    <w:rsid w:val="00ED6FD7"/>
    <w:rsid w:val="00EE0F55"/>
    <w:rsid w:val="00EE1E45"/>
    <w:rsid w:val="00EE35FD"/>
    <w:rsid w:val="00EE751E"/>
    <w:rsid w:val="00EF076F"/>
    <w:rsid w:val="00EF538C"/>
    <w:rsid w:val="00EF59C5"/>
    <w:rsid w:val="00EF6D6D"/>
    <w:rsid w:val="00F0053C"/>
    <w:rsid w:val="00F0077D"/>
    <w:rsid w:val="00F01BED"/>
    <w:rsid w:val="00F02142"/>
    <w:rsid w:val="00F045F3"/>
    <w:rsid w:val="00F04EDE"/>
    <w:rsid w:val="00F05976"/>
    <w:rsid w:val="00F136D3"/>
    <w:rsid w:val="00F15163"/>
    <w:rsid w:val="00F20357"/>
    <w:rsid w:val="00F222B4"/>
    <w:rsid w:val="00F22D14"/>
    <w:rsid w:val="00F25553"/>
    <w:rsid w:val="00F30E11"/>
    <w:rsid w:val="00F33317"/>
    <w:rsid w:val="00F346AD"/>
    <w:rsid w:val="00F421A1"/>
    <w:rsid w:val="00F444D1"/>
    <w:rsid w:val="00F45279"/>
    <w:rsid w:val="00F57C0E"/>
    <w:rsid w:val="00F600C0"/>
    <w:rsid w:val="00F6509E"/>
    <w:rsid w:val="00F65B11"/>
    <w:rsid w:val="00F65C96"/>
    <w:rsid w:val="00F74B98"/>
    <w:rsid w:val="00F756E2"/>
    <w:rsid w:val="00F7786F"/>
    <w:rsid w:val="00F84AEA"/>
    <w:rsid w:val="00F859CE"/>
    <w:rsid w:val="00F87FAA"/>
    <w:rsid w:val="00F908DF"/>
    <w:rsid w:val="00F91C2F"/>
    <w:rsid w:val="00F9348E"/>
    <w:rsid w:val="00F95887"/>
    <w:rsid w:val="00F97E2A"/>
    <w:rsid w:val="00FA1F20"/>
    <w:rsid w:val="00FA228A"/>
    <w:rsid w:val="00FA4C3D"/>
    <w:rsid w:val="00FA6DA9"/>
    <w:rsid w:val="00FB779F"/>
    <w:rsid w:val="00FC04F2"/>
    <w:rsid w:val="00FC17F5"/>
    <w:rsid w:val="00FC778E"/>
    <w:rsid w:val="00FD2CD0"/>
    <w:rsid w:val="00FD3D23"/>
    <w:rsid w:val="00FD7151"/>
    <w:rsid w:val="00FE10E0"/>
    <w:rsid w:val="00FE5998"/>
    <w:rsid w:val="00FE788E"/>
    <w:rsid w:val="00FF179E"/>
    <w:rsid w:val="00FF2729"/>
    <w:rsid w:val="00FF2B66"/>
    <w:rsid w:val="00FF4310"/>
    <w:rsid w:val="00FF54F4"/>
    <w:rsid w:val="00FF556A"/>
    <w:rsid w:val="00FF6D42"/>
    <w:rsid w:val="00F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6561" style="mso-position-vertical-relative:line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63C"/>
    <w:pPr>
      <w:widowControl w:val="0"/>
      <w:suppressAutoHyphens/>
      <w:jc w:val="both"/>
    </w:pPr>
    <w:rPr>
      <w:rFonts w:ascii="Century" w:hAnsi="Century"/>
      <w:kern w:val="1"/>
      <w:sz w:val="21"/>
      <w:szCs w:val="22"/>
    </w:rPr>
  </w:style>
  <w:style w:type="paragraph" w:styleId="Heading4">
    <w:name w:val="heading 4"/>
    <w:aliases w:val="表格"/>
    <w:next w:val="List"/>
    <w:link w:val="Heading4Char"/>
    <w:uiPriority w:val="9"/>
    <w:unhideWhenUsed/>
    <w:qFormat/>
    <w:rsid w:val="00C50EAF"/>
    <w:pPr>
      <w:keepNext/>
      <w:keepLines/>
      <w:jc w:val="center"/>
      <w:outlineLvl w:val="3"/>
    </w:pPr>
    <w:rPr>
      <w:rFonts w:eastAsia="Times New Roman"/>
      <w:bCs/>
      <w:sz w:val="24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段落フォント1"/>
    <w:rsid w:val="0090763C"/>
  </w:style>
  <w:style w:type="character" w:customStyle="1" w:styleId="a">
    <w:name w:val="ヘッダー (文字)"/>
    <w:basedOn w:val="1"/>
    <w:uiPriority w:val="99"/>
    <w:rsid w:val="0090763C"/>
  </w:style>
  <w:style w:type="character" w:customStyle="1" w:styleId="a0">
    <w:name w:val="フッター (文字)"/>
    <w:basedOn w:val="1"/>
    <w:uiPriority w:val="99"/>
    <w:rsid w:val="0090763C"/>
  </w:style>
  <w:style w:type="paragraph" w:customStyle="1" w:styleId="a1">
    <w:name w:val="見出し"/>
    <w:basedOn w:val="Normal"/>
    <w:next w:val="BodyText"/>
    <w:rsid w:val="0090763C"/>
    <w:pPr>
      <w:keepNext/>
      <w:spacing w:before="240" w:after="120"/>
    </w:pPr>
    <w:rPr>
      <w:rFonts w:ascii="Liberation Sans" w:eastAsia="MS PGothic" w:hAnsi="Liberation Sans" w:cs="Mangal"/>
      <w:sz w:val="28"/>
      <w:szCs w:val="28"/>
    </w:rPr>
  </w:style>
  <w:style w:type="paragraph" w:styleId="BodyText">
    <w:name w:val="Body Text"/>
    <w:basedOn w:val="Normal"/>
    <w:rsid w:val="0090763C"/>
    <w:pPr>
      <w:spacing w:after="140" w:line="288" w:lineRule="auto"/>
    </w:pPr>
  </w:style>
  <w:style w:type="paragraph" w:styleId="List">
    <w:name w:val="List"/>
    <w:basedOn w:val="BodyText"/>
    <w:rsid w:val="0090763C"/>
    <w:rPr>
      <w:rFonts w:cs="Mangal"/>
    </w:rPr>
  </w:style>
  <w:style w:type="paragraph" w:styleId="Caption">
    <w:name w:val="caption"/>
    <w:basedOn w:val="Normal"/>
    <w:qFormat/>
    <w:rsid w:val="0090763C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a2">
    <w:name w:val="索引"/>
    <w:basedOn w:val="Normal"/>
    <w:rsid w:val="0090763C"/>
    <w:pPr>
      <w:suppressLineNumbers/>
    </w:pPr>
    <w:rPr>
      <w:rFonts w:cs="Mangal"/>
    </w:rPr>
  </w:style>
  <w:style w:type="paragraph" w:styleId="Header">
    <w:name w:val="header"/>
    <w:basedOn w:val="Normal"/>
    <w:link w:val="HeaderChar"/>
    <w:uiPriority w:val="99"/>
    <w:rsid w:val="0090763C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90763C"/>
    <w:pPr>
      <w:tabs>
        <w:tab w:val="center" w:pos="4252"/>
        <w:tab w:val="right" w:pos="8504"/>
      </w:tabs>
      <w:snapToGrid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C1A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46C1A"/>
    <w:rPr>
      <w:rFonts w:ascii="Arial" w:eastAsia="MS Gothic" w:hAnsi="Arial" w:cs="Times New Roman"/>
      <w:kern w:val="1"/>
      <w:sz w:val="18"/>
      <w:szCs w:val="18"/>
    </w:rPr>
  </w:style>
  <w:style w:type="character" w:styleId="LineNumber">
    <w:name w:val="line number"/>
    <w:uiPriority w:val="99"/>
    <w:semiHidden/>
    <w:unhideWhenUsed/>
    <w:rsid w:val="00DD3377"/>
  </w:style>
  <w:style w:type="paragraph" w:styleId="NormalWeb">
    <w:name w:val="Normal (Web)"/>
    <w:basedOn w:val="Normal"/>
    <w:uiPriority w:val="99"/>
    <w:unhideWhenUsed/>
    <w:rsid w:val="00C10466"/>
    <w:pPr>
      <w:widowControl/>
      <w:suppressAutoHyphens w:val="0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C3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86700"/>
    <w:pPr>
      <w:widowControl w:val="0"/>
      <w:suppressAutoHyphens/>
      <w:jc w:val="both"/>
    </w:pPr>
    <w:rPr>
      <w:rFonts w:ascii="Century" w:hAnsi="Century"/>
      <w:kern w:val="1"/>
      <w:sz w:val="21"/>
      <w:szCs w:val="22"/>
    </w:rPr>
  </w:style>
  <w:style w:type="paragraph" w:styleId="ListParagraph">
    <w:name w:val="List Paragraph"/>
    <w:basedOn w:val="Normal"/>
    <w:uiPriority w:val="34"/>
    <w:qFormat/>
    <w:rsid w:val="000F5443"/>
    <w:pPr>
      <w:suppressAutoHyphens w:val="0"/>
      <w:ind w:leftChars="400" w:left="840"/>
    </w:pPr>
    <w:rPr>
      <w:kern w:val="2"/>
    </w:rPr>
  </w:style>
  <w:style w:type="character" w:customStyle="1" w:styleId="jrnl">
    <w:name w:val="jrnl"/>
    <w:rsid w:val="000F5443"/>
  </w:style>
  <w:style w:type="paragraph" w:styleId="Revision">
    <w:name w:val="Revision"/>
    <w:hidden/>
    <w:uiPriority w:val="99"/>
    <w:semiHidden/>
    <w:rsid w:val="00017D39"/>
    <w:rPr>
      <w:rFonts w:ascii="Century" w:hAnsi="Century"/>
      <w:kern w:val="1"/>
      <w:sz w:val="21"/>
      <w:szCs w:val="22"/>
    </w:rPr>
  </w:style>
  <w:style w:type="character" w:styleId="Hyperlink">
    <w:name w:val="Hyperlink"/>
    <w:uiPriority w:val="99"/>
    <w:unhideWhenUsed/>
    <w:rsid w:val="0000165B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76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73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76739"/>
    <w:rPr>
      <w:rFonts w:ascii="Century" w:hAnsi="Century"/>
      <w:kern w:val="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73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76739"/>
    <w:rPr>
      <w:rFonts w:ascii="Century" w:hAnsi="Century"/>
      <w:b/>
      <w:bCs/>
      <w:kern w:val="1"/>
      <w:lang w:eastAsia="ja-JP"/>
    </w:rPr>
  </w:style>
  <w:style w:type="character" w:customStyle="1" w:styleId="st">
    <w:name w:val="st"/>
    <w:basedOn w:val="DefaultParagraphFont"/>
    <w:rsid w:val="00D97FE5"/>
  </w:style>
  <w:style w:type="numbering" w:customStyle="1" w:styleId="10">
    <w:name w:val="无列表1"/>
    <w:next w:val="NoList"/>
    <w:uiPriority w:val="99"/>
    <w:semiHidden/>
    <w:unhideWhenUsed/>
    <w:rsid w:val="002711E0"/>
  </w:style>
  <w:style w:type="character" w:customStyle="1" w:styleId="HeaderChar">
    <w:name w:val="Header Char"/>
    <w:basedOn w:val="DefaultParagraphFont"/>
    <w:link w:val="Header"/>
    <w:uiPriority w:val="99"/>
    <w:rsid w:val="002711E0"/>
    <w:rPr>
      <w:rFonts w:ascii="Century" w:hAnsi="Century"/>
      <w:kern w:val="1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711E0"/>
    <w:rPr>
      <w:rFonts w:ascii="Century" w:hAnsi="Century"/>
      <w:kern w:val="1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711E0"/>
  </w:style>
  <w:style w:type="table" w:customStyle="1" w:styleId="11">
    <w:name w:val="网格型1"/>
    <w:basedOn w:val="TableNormal"/>
    <w:next w:val="TableGrid"/>
    <w:uiPriority w:val="59"/>
    <w:rsid w:val="002711E0"/>
    <w:rPr>
      <w:rFonts w:ascii="Century" w:hAnsi="Century"/>
      <w:kern w:val="2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711E0"/>
    <w:pPr>
      <w:suppressAutoHyphens w:val="0"/>
    </w:pPr>
    <w:rPr>
      <w:rFonts w:ascii="MS UI Gothic" w:eastAsia="MS UI Gothic"/>
      <w:kern w:val="2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11E0"/>
    <w:rPr>
      <w:rFonts w:ascii="MS UI Gothic" w:eastAsia="MS UI Gothic" w:hAnsi="Century"/>
      <w:kern w:val="2"/>
      <w:sz w:val="18"/>
      <w:szCs w:val="18"/>
    </w:rPr>
  </w:style>
  <w:style w:type="character" w:customStyle="1" w:styleId="apple-converted-space">
    <w:name w:val="apple-converted-space"/>
    <w:basedOn w:val="DefaultParagraphFont"/>
    <w:rsid w:val="002711E0"/>
  </w:style>
  <w:style w:type="character" w:styleId="PlaceholderText">
    <w:name w:val="Placeholder Text"/>
    <w:basedOn w:val="DefaultParagraphFont"/>
    <w:uiPriority w:val="99"/>
    <w:semiHidden/>
    <w:rsid w:val="002711E0"/>
    <w:rPr>
      <w:color w:val="808080"/>
    </w:rPr>
  </w:style>
  <w:style w:type="table" w:customStyle="1" w:styleId="2">
    <w:name w:val="网格型2"/>
    <w:basedOn w:val="TableNormal"/>
    <w:next w:val="TableGrid"/>
    <w:uiPriority w:val="59"/>
    <w:rsid w:val="00C50EAF"/>
    <w:rPr>
      <w:rFonts w:ascii="Calibri" w:eastAsia="Microsoft YaHei" w:hAnsi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aliases w:val="表格 Char"/>
    <w:basedOn w:val="DefaultParagraphFont"/>
    <w:link w:val="Heading4"/>
    <w:uiPriority w:val="9"/>
    <w:rsid w:val="00C50EAF"/>
    <w:rPr>
      <w:rFonts w:eastAsia="Times New Roman"/>
      <w:bCs/>
      <w:sz w:val="24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432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619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068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661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884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785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7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80AD94-9302-454B-9DF5-CF9A60E11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9-07T04:02:00Z</dcterms:created>
  <dcterms:modified xsi:type="dcterms:W3CDTF">2019-09-07T04:04:00Z</dcterms:modified>
</cp:coreProperties>
</file>